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15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051"/>
        <w:gridCol w:w="710"/>
        <w:gridCol w:w="1098"/>
        <w:gridCol w:w="1110"/>
        <w:gridCol w:w="708"/>
        <w:gridCol w:w="1134"/>
        <w:gridCol w:w="709"/>
      </w:tblGrid>
      <w:tr w:rsidR="00A33C04" w:rsidRPr="00A33C04" w14:paraId="47280C81" w14:textId="77777777" w:rsidTr="00A33C04">
        <w:trPr>
          <w:trHeight w:val="384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57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Supplemental Table. Maternal characteristics of the study population, overall and stratiﬁed by us-EPO categori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CBE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9E5" w14:textId="77777777" w:rsidR="00A33C04" w:rsidRPr="00A33C04" w:rsidRDefault="00A33C04" w:rsidP="00A33C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FI" w:eastAsia="en-FI"/>
              </w:rPr>
            </w:pPr>
          </w:p>
        </w:tc>
      </w:tr>
      <w:tr w:rsidR="00A33C04" w:rsidRPr="00A33C04" w14:paraId="688E7DA6" w14:textId="77777777" w:rsidTr="00A33C04">
        <w:trPr>
          <w:trHeight w:val="384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748382" w14:textId="77777777" w:rsidR="00A33C04" w:rsidRPr="00A33C04" w:rsidRDefault="00A33C04" w:rsidP="00A33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CC" w:fill="E6E6E6"/>
            <w:noWrap/>
            <w:vAlign w:val="bottom"/>
            <w:hideMark/>
          </w:tcPr>
          <w:p w14:paraId="1EE5F97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Total</w:t>
            </w:r>
          </w:p>
        </w:tc>
        <w:tc>
          <w:tcPr>
            <w:tcW w:w="65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7A0A2B2" w14:textId="77777777" w:rsidR="00A33C04" w:rsidRPr="00A33C04" w:rsidRDefault="00A33C04" w:rsidP="00A33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us-EPO level at birth</w:t>
            </w:r>
          </w:p>
        </w:tc>
      </w:tr>
      <w:tr w:rsidR="00A33C04" w:rsidRPr="00A33C04" w14:paraId="55B7AA13" w14:textId="77777777" w:rsidTr="00A33C04">
        <w:trPr>
          <w:trHeight w:val="384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77343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1B76A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7E6E6"/>
            <w:vAlign w:val="center"/>
            <w:hideMark/>
          </w:tcPr>
          <w:p w14:paraId="35A2C4FF" w14:textId="77777777" w:rsidR="00A33C04" w:rsidRPr="00A33C04" w:rsidRDefault="00A33C04" w:rsidP="00A33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Low &lt;2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E7E6E6"/>
            <w:vAlign w:val="center"/>
            <w:hideMark/>
          </w:tcPr>
          <w:p w14:paraId="406C418E" w14:textId="77777777" w:rsidR="00A33C04" w:rsidRPr="00A33C04" w:rsidRDefault="00A33C04" w:rsidP="00A33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Average</w:t>
            </w: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br/>
              <w:t>20-39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CC" w:fill="E7E6E6"/>
            <w:vAlign w:val="center"/>
            <w:hideMark/>
          </w:tcPr>
          <w:p w14:paraId="141BB30A" w14:textId="77777777" w:rsidR="00A33C04" w:rsidRPr="00A33C04" w:rsidRDefault="00A33C04" w:rsidP="00A33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Elevated 40-10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FFCC" w:fill="E7E6E6"/>
            <w:vAlign w:val="center"/>
            <w:hideMark/>
          </w:tcPr>
          <w:p w14:paraId="05B040EE" w14:textId="77777777" w:rsidR="00A33C04" w:rsidRPr="00A33C04" w:rsidRDefault="00A33C04" w:rsidP="00A33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High &gt;100</w:t>
            </w:r>
          </w:p>
        </w:tc>
      </w:tr>
      <w:tr w:rsidR="00A33C04" w:rsidRPr="00A33C04" w14:paraId="6CC83218" w14:textId="77777777" w:rsidTr="00A33C04">
        <w:trPr>
          <w:trHeight w:val="61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CC" w:fill="E6E6E6"/>
            <w:noWrap/>
            <w:vAlign w:val="center"/>
            <w:hideMark/>
          </w:tcPr>
          <w:p w14:paraId="02047CE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FI" w:eastAsia="en-FI"/>
              </w:rPr>
              <w:t>Characteristic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CC" w:fill="E6E6E6"/>
            <w:noWrap/>
            <w:vAlign w:val="center"/>
            <w:hideMark/>
          </w:tcPr>
          <w:p w14:paraId="0138C09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n (%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6E6E6"/>
            <w:noWrap/>
            <w:vAlign w:val="center"/>
            <w:hideMark/>
          </w:tcPr>
          <w:p w14:paraId="7941922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n (%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E6E6E6"/>
            <w:vAlign w:val="center"/>
            <w:hideMark/>
          </w:tcPr>
          <w:p w14:paraId="6390306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FI" w:eastAsia="en-FI"/>
              </w:rPr>
              <w:t>p</w:t>
            </w: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-value</w:t>
            </w: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FI" w:eastAsia="en-FI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E6E6E6"/>
            <w:vAlign w:val="center"/>
            <w:hideMark/>
          </w:tcPr>
          <w:p w14:paraId="2D9E01F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n (%) Reference grou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6E6E6"/>
            <w:noWrap/>
            <w:vAlign w:val="center"/>
            <w:hideMark/>
          </w:tcPr>
          <w:p w14:paraId="21BD2D3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n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E6E6E6"/>
            <w:vAlign w:val="center"/>
            <w:hideMark/>
          </w:tcPr>
          <w:p w14:paraId="717BF5A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FI" w:eastAsia="en-FI"/>
              </w:rPr>
              <w:t>p</w:t>
            </w: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-value</w:t>
            </w: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FI" w:eastAsia="en-FI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6E6E6"/>
            <w:noWrap/>
            <w:vAlign w:val="center"/>
            <w:hideMark/>
          </w:tcPr>
          <w:p w14:paraId="3B8B4E9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CC" w:fill="E6E6E6"/>
            <w:vAlign w:val="center"/>
            <w:hideMark/>
          </w:tcPr>
          <w:p w14:paraId="6A5227A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FI" w:eastAsia="en-FI"/>
              </w:rPr>
              <w:t>p</w:t>
            </w: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-value</w:t>
            </w: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FI" w:eastAsia="en-FI"/>
              </w:rPr>
              <w:t>a</w:t>
            </w:r>
          </w:p>
        </w:tc>
      </w:tr>
      <w:tr w:rsidR="00A33C04" w:rsidRPr="00A33C04" w14:paraId="6474406D" w14:textId="77777777" w:rsidTr="00A33C04">
        <w:trPr>
          <w:trHeight w:val="44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94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Total number of childre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95B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878 (100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3D6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18 (10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EC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FD7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18 (10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0EB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15 (10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C96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B2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27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D40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</w:tr>
      <w:tr w:rsidR="00A33C04" w:rsidRPr="00A33C04" w14:paraId="57F4863C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94E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Maternal socioeconomic position</w:t>
            </w: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FI" w:eastAsia="en-FI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2CB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8D2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8E2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FDA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CE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378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EF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E08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</w:tr>
      <w:tr w:rsidR="00A33C04" w:rsidRPr="00A33C04" w14:paraId="7AF4D54A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FD3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Blue col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7E4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21 (13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11F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8 (12.8)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B5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24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67F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3 (15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EC4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9 (13.5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7A0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83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1 (13.7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BCA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987</w:t>
            </w:r>
          </w:p>
        </w:tc>
      </w:tr>
      <w:tr w:rsidR="00A33C04" w:rsidRPr="00A33C04" w14:paraId="2D690B8F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5F83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Lower white col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E02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25 (14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7E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9 (13.3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6B6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91E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3 (15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476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1 (14.4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46FC6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CA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2 (14.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C411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3BF9767D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362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Higher white col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068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51 (5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21C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9 (4.1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492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3AC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7 (7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90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3 (6.0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0F4A6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DA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2 (5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8C1A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0F250B78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EF1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32F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581 (66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31D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52 (69.7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74D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72B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35 (61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DB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42 (66.0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43073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DC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52 (67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18168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26069F49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69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Maternal BMI (kg/m²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472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25F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DC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687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7AC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52A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E2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DB3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</w:tr>
      <w:tr w:rsidR="00A33C04" w:rsidRPr="00A33C04" w14:paraId="421AF556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B1D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Overweight: BMI 25.0-29.9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2F3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92 (21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E1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2 (19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1B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40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432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9 (22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2E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2 (1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8FA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81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59 (2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11A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387</w:t>
            </w:r>
          </w:p>
        </w:tc>
      </w:tr>
      <w:tr w:rsidR="00A33C04" w:rsidRPr="00A33C04" w14:paraId="4A77C7F1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5C4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Obese: BMI ≥ 30.0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EBA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01 (11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628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5 (11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938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26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8EE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8 (8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7D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9 (13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572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5D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9 (1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23D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121</w:t>
            </w:r>
          </w:p>
        </w:tc>
      </w:tr>
      <w:tr w:rsidR="00A33C04" w:rsidRPr="00A33C04" w14:paraId="1BFCA5E8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93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Maternal smok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17C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0AB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ED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1B5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90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3CA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12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909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</w:tr>
      <w:tr w:rsidR="00A33C04" w:rsidRPr="00A33C04" w14:paraId="33EDADD4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FD6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No smoking during pregnanc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045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75 (88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6D8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94 (89.0)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5D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24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00B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92 (88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E7C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88 (87.4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12C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FA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01 (88.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D02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727</w:t>
            </w:r>
          </w:p>
        </w:tc>
      </w:tr>
      <w:tr w:rsidR="00A33C04" w:rsidRPr="00A33C04" w14:paraId="10F25029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E4C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Quit smoking at 1st trimes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131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7 (4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96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0 (4.6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9C6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7F1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 (3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29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1 (5.1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2E8A2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D2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9 (4.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19DAF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3048F704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63C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Current smok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1E4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6 (5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A83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8 (3.7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F2F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E08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6 (7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2A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2 (5.6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61C61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4F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0 (4.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6F20C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15BD912A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18EF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No inform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89C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0 (2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1F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6 (2.8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513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CC8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 (1.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23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 (1.9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CFB93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959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 (3.1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78C22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16211C43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ABC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Maternal diseas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FCD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996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6A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BE4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8B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EE2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37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D14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</w:tr>
      <w:tr w:rsidR="00A33C04" w:rsidRPr="00A33C04" w14:paraId="1AF220DC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E1CD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Gestational diabetes (O24.4, O24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67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32 (15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CA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8 (12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8EF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41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44D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4 (15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F08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7 (17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5D2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93C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3 (1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1C7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755</w:t>
            </w:r>
          </w:p>
        </w:tc>
      </w:tr>
      <w:tr w:rsidR="00A33C04" w:rsidRPr="00A33C04" w14:paraId="6A06BE65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0FA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Diabetes type I (E10, O24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347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6 (3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2E7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6 (2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9EF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77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313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 (3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EF7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 (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71B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0A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9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55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669</w:t>
            </w:r>
          </w:p>
        </w:tc>
      </w:tr>
      <w:tr w:rsidR="00A33C04" w:rsidRPr="00A33C04" w14:paraId="55DE92E0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B72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Hypertension (O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667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6 (3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C9F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 (0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6F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0.01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6F5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8 (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F9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1 (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6FC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8AB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6 (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BC1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535</w:t>
            </w:r>
          </w:p>
        </w:tc>
      </w:tr>
      <w:tr w:rsidR="00A33C04" w:rsidRPr="00A33C04" w14:paraId="1BD97DFC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104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Pre-eclampsia (O1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97E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6 (4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062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6 (2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25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30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04E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0 (4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A2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9 (4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21F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03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1 (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9F5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898</w:t>
            </w:r>
          </w:p>
        </w:tc>
      </w:tr>
      <w:tr w:rsidR="00A33C04" w:rsidRPr="00A33C04" w14:paraId="2DF5FB83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AE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In vitro fertiliz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096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6 (4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E55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8 (3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B8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80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1B8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9 (4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22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 (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425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DF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2 (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E4A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565</w:t>
            </w:r>
          </w:p>
        </w:tc>
      </w:tr>
      <w:tr w:rsidR="00A33C04" w:rsidRPr="00A33C04" w14:paraId="73C22582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903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Par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FCE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D8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D8C7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415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BA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36C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93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E69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 </w:t>
            </w:r>
          </w:p>
        </w:tc>
      </w:tr>
      <w:tr w:rsidR="00A33C04" w:rsidRPr="00A33C04" w14:paraId="143BDF7C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EE73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A64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507 (57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501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13 (51.8)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2E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06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57C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10 (50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C4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37 (63.7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205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849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47 (64.8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9C4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880</w:t>
            </w:r>
          </w:p>
        </w:tc>
      </w:tr>
      <w:tr w:rsidR="00A33C04" w:rsidRPr="00A33C04" w14:paraId="0209CD90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63A6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BB6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52 (28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7E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61 (28.0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4681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C5E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9 (36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00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54 (25.1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2D9F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A48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58 (25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47AEC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5DBF799E" w14:textId="77777777" w:rsidTr="00A33C04">
        <w:trPr>
          <w:trHeight w:val="264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DAE" w14:textId="77777777" w:rsidR="00A33C04" w:rsidRPr="00A33C04" w:rsidRDefault="00A33C04" w:rsidP="00A33C04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2 or mo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D809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119 (13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AA5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44 (20.2)</w:t>
            </w: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642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6EF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9 (13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511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4 (11.2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B9DB0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FI" w:eastAsia="en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09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22 (9.7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CDD05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</w:p>
        </w:tc>
      </w:tr>
      <w:tr w:rsidR="00A33C04" w:rsidRPr="00A33C04" w14:paraId="6BD76316" w14:textId="77777777" w:rsidTr="00A33C04">
        <w:trPr>
          <w:trHeight w:val="336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899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color w:val="000000"/>
                <w:sz w:val="16"/>
                <w:szCs w:val="16"/>
                <w:lang w:val="en-FI" w:eastAsia="en-FI"/>
              </w:rPr>
              <w:t>Induced deliver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AD0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308 (35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C24F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63 (28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14E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30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072D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73 (33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4AD3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83 (38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55B2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6DBA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89 (39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26CE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0.210</w:t>
            </w:r>
          </w:p>
        </w:tc>
      </w:tr>
      <w:tr w:rsidR="00A33C04" w:rsidRPr="00A33C04" w14:paraId="635A0216" w14:textId="77777777" w:rsidTr="00A33C04">
        <w:trPr>
          <w:trHeight w:val="279"/>
        </w:trPr>
        <w:tc>
          <w:tcPr>
            <w:tcW w:w="1091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20F4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Data are presented as variables and percentage.</w:t>
            </w:r>
          </w:p>
        </w:tc>
      </w:tr>
      <w:tr w:rsidR="00A33C04" w:rsidRPr="00A33C04" w14:paraId="4B3A42B2" w14:textId="77777777" w:rsidTr="00A33C04">
        <w:trPr>
          <w:trHeight w:val="279"/>
        </w:trPr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0D8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FI" w:eastAsia="en-FI"/>
              </w:rPr>
              <w:t>BMI</w:t>
            </w: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 xml:space="preserve"> body mass index, </w:t>
            </w:r>
            <w:r w:rsidRPr="00A33C0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FI" w:eastAsia="en-FI"/>
              </w:rPr>
              <w:t>us-EPO</w:t>
            </w: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 xml:space="preserve"> umbilical cord serum erythropoietin.</w:t>
            </w:r>
          </w:p>
        </w:tc>
      </w:tr>
      <w:tr w:rsidR="00A33C04" w:rsidRPr="00A33C04" w14:paraId="259020CA" w14:textId="77777777" w:rsidTr="00A33C04">
        <w:trPr>
          <w:trHeight w:val="279"/>
        </w:trPr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714C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FI" w:eastAsia="en-FI"/>
              </w:rPr>
              <w:t>a</w:t>
            </w: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>Test for relative propotions, Chi-square test or t-test. Reference group is us-EPO 20-39.</w:t>
            </w:r>
          </w:p>
        </w:tc>
      </w:tr>
      <w:tr w:rsidR="00A33C04" w:rsidRPr="00A33C04" w14:paraId="24F4ECF6" w14:textId="77777777" w:rsidTr="00A33C04">
        <w:trPr>
          <w:trHeight w:val="840"/>
        </w:trPr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B75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FI" w:eastAsia="en-FI"/>
              </w:rPr>
              <w:t>b</w:t>
            </w: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 xml:space="preserve">Socioeconomic position was classified into four categories based on the mother’s occupation: upper white-collar workers, such as physicians and teachers; lower white-collar workers, such as nurses and secretaries; blue-collar workers, such as cooks and cleaners; and others including for example entrepreneurs and students. (Gissler M. et al. Trends in socioeconomic differences in Finnish perinatal health 1991-2006. </w:t>
            </w:r>
            <w:r w:rsidRPr="00A33C04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FI" w:eastAsia="en-FI"/>
              </w:rPr>
              <w:t>J Epidemiol Community Health</w:t>
            </w: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 xml:space="preserve"> 63, 420–5 (2009))</w:t>
            </w:r>
          </w:p>
        </w:tc>
      </w:tr>
      <w:tr w:rsidR="00A33C04" w:rsidRPr="00A33C04" w14:paraId="43A19A6C" w14:textId="77777777" w:rsidTr="00A33C04">
        <w:trPr>
          <w:trHeight w:val="279"/>
        </w:trPr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71B" w14:textId="77777777" w:rsidR="00A33C04" w:rsidRPr="00A33C04" w:rsidRDefault="00A33C04" w:rsidP="00A33C0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</w:pP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 xml:space="preserve">Bold values indicate statistical significance </w:t>
            </w:r>
            <w:r w:rsidRPr="00A33C0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FI" w:eastAsia="en-FI"/>
              </w:rPr>
              <w:t>p</w:t>
            </w:r>
            <w:r w:rsidRPr="00A33C04">
              <w:rPr>
                <w:rFonts w:ascii="Arial" w:eastAsia="Times New Roman" w:hAnsi="Arial" w:cs="Arial"/>
                <w:sz w:val="16"/>
                <w:szCs w:val="16"/>
                <w:lang w:val="en-FI" w:eastAsia="en-FI"/>
              </w:rPr>
              <w:t xml:space="preserve"> &lt; 0.05.</w:t>
            </w:r>
          </w:p>
        </w:tc>
      </w:tr>
    </w:tbl>
    <w:p w14:paraId="08DD4DAD" w14:textId="77777777" w:rsidR="008D0FA0" w:rsidRDefault="008D0FA0"/>
    <w:sectPr w:rsidR="008D0FA0" w:rsidSect="00A33C04">
      <w:pgSz w:w="11906" w:h="16838"/>
      <w:pgMar w:top="720" w:right="425" w:bottom="720" w:left="42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C04"/>
    <w:rsid w:val="008D0FA0"/>
    <w:rsid w:val="00A3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22BAD4"/>
  <w15:chartTrackingRefBased/>
  <w15:docId w15:val="{DA014080-526D-48BA-8D42-6012F1DB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Rancken</dc:creator>
  <cp:keywords/>
  <dc:description/>
  <cp:lastModifiedBy>Elina Rancken</cp:lastModifiedBy>
  <cp:revision>1</cp:revision>
  <dcterms:created xsi:type="dcterms:W3CDTF">2021-07-23T12:39:00Z</dcterms:created>
  <dcterms:modified xsi:type="dcterms:W3CDTF">2021-07-23T12:50:00Z</dcterms:modified>
</cp:coreProperties>
</file>